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8E7" w:rsidRDefault="006445D2">
      <w:pPr>
        <w:rPr>
          <w:rFonts w:ascii="Times New Roman" w:hAnsi="Times New Roman"/>
          <w:sz w:val="20"/>
          <w:szCs w:val="20"/>
        </w:rPr>
      </w:pPr>
      <w:r w:rsidRPr="006445D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6445D2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6445D2">
        <w:rPr>
          <w:rFonts w:ascii="Times New Roman" w:hAnsi="Times New Roman" w:cs="Times New Roman"/>
          <w:sz w:val="20"/>
          <w:szCs w:val="20"/>
        </w:rPr>
        <w:t xml:space="preserve"> </w:t>
      </w:r>
      <w:r w:rsidR="00791035">
        <w:rPr>
          <w:rFonts w:ascii="Times New Roman" w:hAnsi="Times New Roman" w:cs="Times New Roman"/>
          <w:sz w:val="20"/>
          <w:szCs w:val="20"/>
        </w:rPr>
        <w:t xml:space="preserve">actual date </w:t>
      </w:r>
      <w:r w:rsidR="00870AC2">
        <w:rPr>
          <w:rFonts w:ascii="Times New Roman" w:hAnsi="Times New Roman" w:cs="Times New Roman"/>
          <w:sz w:val="20"/>
          <w:szCs w:val="20"/>
        </w:rPr>
        <w:t xml:space="preserve">in each </w:t>
      </w:r>
      <w:r w:rsidR="00791035">
        <w:rPr>
          <w:rFonts w:ascii="Times New Roman" w:hAnsi="Times New Roman" w:cs="Times New Roman"/>
          <w:sz w:val="20"/>
          <w:szCs w:val="20"/>
        </w:rPr>
        <w:t xml:space="preserve">growth stage </w:t>
      </w:r>
      <w:r w:rsidR="00870AC2">
        <w:rPr>
          <w:rFonts w:ascii="Times New Roman" w:hAnsi="Times New Roman" w:cs="Times New Roman"/>
          <w:sz w:val="20"/>
          <w:szCs w:val="20"/>
        </w:rPr>
        <w:t>and growth duration of</w:t>
      </w:r>
      <w:r w:rsidR="00791035">
        <w:rPr>
          <w:rFonts w:ascii="Times New Roman" w:hAnsi="Times New Roman" w:cs="Times New Roman"/>
          <w:sz w:val="20"/>
          <w:szCs w:val="20"/>
        </w:rPr>
        <w:t xml:space="preserve"> 15-rice cultivars before milky-stage heat stress treatment</w:t>
      </w:r>
    </w:p>
    <w:tbl>
      <w:tblPr>
        <w:tblW w:w="13160" w:type="dxa"/>
        <w:tblInd w:w="-5" w:type="dxa"/>
        <w:tblLook w:val="04A0" w:firstRow="1" w:lastRow="0" w:firstColumn="1" w:lastColumn="0" w:noHBand="0" w:noVBand="1"/>
      </w:tblPr>
      <w:tblGrid>
        <w:gridCol w:w="582"/>
        <w:gridCol w:w="1360"/>
        <w:gridCol w:w="1558"/>
        <w:gridCol w:w="1620"/>
        <w:gridCol w:w="1620"/>
        <w:gridCol w:w="1440"/>
        <w:gridCol w:w="1180"/>
        <w:gridCol w:w="1399"/>
        <w:gridCol w:w="1121"/>
        <w:gridCol w:w="1280"/>
      </w:tblGrid>
      <w:tr w:rsidR="00870AC2" w:rsidRPr="00D701EC" w:rsidTr="00D701EC">
        <w:trPr>
          <w:trHeight w:val="755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Rice cultivar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D701EC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ing</w:t>
            </w:r>
          </w:p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D701EC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E3D4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Flowering stage</w:t>
            </w:r>
          </w:p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d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D701EC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y stage</w:t>
            </w:r>
          </w:p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D701EC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Transplanting</w:t>
            </w:r>
          </w:p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701EC">
              <w:rPr>
                <w:rFonts w:ascii="Times New Roman" w:eastAsia="Times New Roman" w:hAnsi="Times New Roman"/>
                <w:sz w:val="20"/>
                <w:szCs w:val="20"/>
              </w:rPr>
              <w:t>(day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D701EC" w:rsidRDefault="00870AC2" w:rsidP="00D70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seedling stage</w:t>
            </w:r>
            <w:r w:rsidR="004F775D" w:rsidRPr="00D701EC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775D" w:rsidRPr="00D701EC" w:rsidRDefault="00870AC2" w:rsidP="00D70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Panicle initiation stage</w:t>
            </w:r>
            <w:r w:rsidR="004F775D" w:rsidRPr="00D701EC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0AC2" w:rsidRPr="00D701EC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Flowering stage</w:t>
            </w:r>
          </w:p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eastAsia="Times New Roman" w:hAnsi="Times New Roman" w:cs="Times New Roman"/>
                <w:sz w:val="20"/>
                <w:szCs w:val="20"/>
              </w:rPr>
              <w:t>(days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AC2" w:rsidRPr="00D701EC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Milky stage</w:t>
            </w:r>
          </w:p>
          <w:p w:rsidR="00870AC2" w:rsidRPr="00791035" w:rsidRDefault="00870AC2" w:rsidP="00D70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eastAsia="Times New Roman" w:hAnsi="Times New Roman" w:cs="Times New Roman"/>
                <w:sz w:val="20"/>
                <w:szCs w:val="20"/>
              </w:rPr>
              <w:t>(days)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 Jun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67.0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la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29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41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67.7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69.75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26 Apr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01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03.5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L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5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1.7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4.0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T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30 Apr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</w:t>
            </w:r>
            <w:bookmarkStart w:id="0" w:name="_GoBack"/>
            <w:bookmarkEnd w:id="0"/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7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00.5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30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28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30.0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2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3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39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4.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7.25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3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2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4.7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7.0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4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6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81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83.75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4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28 Apr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9.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02.0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5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3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4.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6.25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26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71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73.75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2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7.5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berry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6 Apr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20.7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123.50</w:t>
            </w:r>
          </w:p>
        </w:tc>
      </w:tr>
      <w:tr w:rsidR="00870AC2" w:rsidRPr="00D701EC" w:rsidTr="0011116F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 May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Jul. 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. 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D701EC" w:rsidRDefault="00870AC2" w:rsidP="00111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1EC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88.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AC2" w:rsidRPr="00791035" w:rsidRDefault="00870AC2" w:rsidP="00111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1035">
              <w:rPr>
                <w:rFonts w:ascii="Times New Roman" w:eastAsia="Times New Roman" w:hAnsi="Times New Roman" w:cs="Times New Roman"/>
                <w:sz w:val="20"/>
                <w:szCs w:val="20"/>
              </w:rPr>
              <w:t>90.75</w:t>
            </w:r>
          </w:p>
        </w:tc>
      </w:tr>
    </w:tbl>
    <w:p w:rsidR="006445D2" w:rsidRPr="006445D2" w:rsidRDefault="006445D2" w:rsidP="006445D2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6445D2">
        <w:rPr>
          <w:rFonts w:ascii="Times New Roman" w:hAnsi="Times New Roman" w:cs="Times New Roman"/>
          <w:color w:val="000000"/>
          <w:sz w:val="20"/>
          <w:szCs w:val="20"/>
        </w:rPr>
        <w:t xml:space="preserve">The milky stages are determined according to the growth stage of each rice </w:t>
      </w:r>
      <w:r w:rsidR="004C104D">
        <w:rPr>
          <w:rFonts w:ascii="Times New Roman" w:hAnsi="Times New Roman" w:cs="Times New Roman"/>
          <w:color w:val="000000"/>
          <w:sz w:val="20"/>
          <w:szCs w:val="20"/>
        </w:rPr>
        <w:t>cultivar</w:t>
      </w:r>
      <w:r w:rsidRPr="006445D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6445D2" w:rsidRPr="006445D2" w:rsidSect="00551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D2"/>
    <w:rsid w:val="0011116F"/>
    <w:rsid w:val="004C104D"/>
    <w:rsid w:val="004F775D"/>
    <w:rsid w:val="00551E8B"/>
    <w:rsid w:val="006445D2"/>
    <w:rsid w:val="006D7A25"/>
    <w:rsid w:val="00791035"/>
    <w:rsid w:val="00870AC2"/>
    <w:rsid w:val="008C48E7"/>
    <w:rsid w:val="008E6F41"/>
    <w:rsid w:val="00A804D7"/>
    <w:rsid w:val="00C402F7"/>
    <w:rsid w:val="00D66190"/>
    <w:rsid w:val="00D701EC"/>
    <w:rsid w:val="00F1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8EC6A"/>
  <w15:chartTrackingRefBased/>
  <w15:docId w15:val="{9AAF40E1-998F-499B-892D-2D711AC2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9</cp:revision>
  <dcterms:created xsi:type="dcterms:W3CDTF">2026-06-01T07:20:00Z</dcterms:created>
  <dcterms:modified xsi:type="dcterms:W3CDTF">2026-06-13T12:13:00Z</dcterms:modified>
</cp:coreProperties>
</file>